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092045">
      <w:pPr>
        <w:suppressLineNumbers/>
        <w:spacing w:after="0" w:line="360" w:lineRule="auto"/>
        <w:rPr>
          <w:rFonts w:ascii="Times New Roman" w:hAnsi="Times New Roman" w:cs="Times New Roman"/>
          <w:sz w:val="26"/>
          <w:szCs w:val="26"/>
        </w:rPr>
      </w:pPr>
    </w:p>
    <w:p w14:paraId="3CEA11E3">
      <w:pPr>
        <w:widowControl/>
        <w:suppressLineNumbers/>
        <w:spacing w:line="360" w:lineRule="auto"/>
        <w:jc w:val="center"/>
        <w:rPr>
          <w:rFonts w:ascii="Times New Roman" w:hAnsi="Times New Roman" w:eastAsia="Times New Roman" w:cs="Times New Roman"/>
          <w:b/>
          <w:bCs/>
          <w:sz w:val="24"/>
          <w:szCs w:val="24"/>
          <w:lang w:eastAsia="zh-CN"/>
        </w:rPr>
      </w:pPr>
    </w:p>
    <w:p w14:paraId="7B6AB7EF">
      <w:pPr>
        <w:widowControl/>
        <w:suppressLineNumbers/>
        <w:spacing w:line="360" w:lineRule="auto"/>
        <w:jc w:val="center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eastAsia="Times New Roman" w:cs="Times New Roman"/>
          <w:b/>
          <w:bCs/>
          <w:sz w:val="24"/>
          <w:szCs w:val="24"/>
          <w:lang w:eastAsia="zh-CN"/>
        </w:rPr>
        <w:t>Table 1 Patient biochemical and clinical data at baseline and follow-up</w:t>
      </w:r>
    </w:p>
    <w:tbl>
      <w:tblPr>
        <w:tblStyle w:val="4"/>
        <w:tblW w:w="1197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9"/>
        <w:gridCol w:w="1268"/>
        <w:gridCol w:w="1268"/>
        <w:gridCol w:w="1268"/>
        <w:gridCol w:w="1268"/>
        <w:gridCol w:w="1268"/>
        <w:gridCol w:w="1268"/>
        <w:gridCol w:w="1268"/>
        <w:gridCol w:w="1271"/>
      </w:tblGrid>
      <w:tr w14:paraId="619580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182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FEFD188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008F0DE6">
            <w:pPr>
              <w:widowControl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Time 0</w:t>
            </w:r>
          </w:p>
        </w:tc>
        <w:tc>
          <w:tcPr>
            <w:tcW w:w="12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1932B98F">
            <w:pPr>
              <w:widowControl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+2 months</w:t>
            </w:r>
          </w:p>
        </w:tc>
        <w:tc>
          <w:tcPr>
            <w:tcW w:w="12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1305DA67">
            <w:pPr>
              <w:widowControl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+6 months</w:t>
            </w:r>
          </w:p>
        </w:tc>
        <w:tc>
          <w:tcPr>
            <w:tcW w:w="12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362D04F3">
            <w:pPr>
              <w:widowControl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+3 Years</w:t>
            </w:r>
          </w:p>
        </w:tc>
        <w:tc>
          <w:tcPr>
            <w:tcW w:w="12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45F05483">
            <w:pPr>
              <w:widowControl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+3.5 Years</w:t>
            </w:r>
          </w:p>
        </w:tc>
        <w:tc>
          <w:tcPr>
            <w:tcW w:w="12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07784C34">
            <w:pPr>
              <w:widowControl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+7.5 Years</w:t>
            </w:r>
          </w:p>
        </w:tc>
        <w:tc>
          <w:tcPr>
            <w:tcW w:w="12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3ABC5D65">
            <w:pPr>
              <w:widowControl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+10.5 Years</w:t>
            </w:r>
          </w:p>
        </w:tc>
        <w:tc>
          <w:tcPr>
            <w:tcW w:w="127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13064C3D">
            <w:pPr>
              <w:widowControl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+12.5 Years</w:t>
            </w:r>
          </w:p>
        </w:tc>
      </w:tr>
      <w:tr w14:paraId="5A050C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1829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78269806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Blood WBC(x10^9/L)</w:t>
            </w:r>
          </w:p>
        </w:tc>
        <w:tc>
          <w:tcPr>
            <w:tcW w:w="1268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13EFAF92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6.15</w:t>
            </w:r>
          </w:p>
        </w:tc>
        <w:tc>
          <w:tcPr>
            <w:tcW w:w="1268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3D9FDCBE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1.26</w:t>
            </w:r>
          </w:p>
        </w:tc>
        <w:tc>
          <w:tcPr>
            <w:tcW w:w="1268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4238E705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7.1</w:t>
            </w:r>
          </w:p>
        </w:tc>
        <w:tc>
          <w:tcPr>
            <w:tcW w:w="1268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3EC144EA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8.74</w:t>
            </w:r>
          </w:p>
        </w:tc>
        <w:tc>
          <w:tcPr>
            <w:tcW w:w="1268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2F1071FF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4.27</w:t>
            </w:r>
          </w:p>
        </w:tc>
        <w:tc>
          <w:tcPr>
            <w:tcW w:w="1268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522F4ECB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4.74</w:t>
            </w:r>
          </w:p>
        </w:tc>
        <w:tc>
          <w:tcPr>
            <w:tcW w:w="1268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090EF6D4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6.68</w:t>
            </w:r>
          </w:p>
        </w:tc>
        <w:tc>
          <w:tcPr>
            <w:tcW w:w="1271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40DAE55D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5.45</w:t>
            </w:r>
          </w:p>
        </w:tc>
      </w:tr>
      <w:tr w14:paraId="1FFDCE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522CAD1A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Hemoglobin(g/L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51946B8E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6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6F351DF0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1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6428A968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2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57864BD2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6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723A0DEA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2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5711D036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6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14B04D1A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3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B4926F2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03</w:t>
            </w:r>
          </w:p>
        </w:tc>
      </w:tr>
      <w:tr w14:paraId="2D9C0A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3B9FCE94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Blood platelet(x10^9/L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15C590C3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6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2BD62D8A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38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78C53893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2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2BFF25E7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3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701313D2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3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0C8BCD5F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7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6E81EE6F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9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29A7257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10</w:t>
            </w:r>
          </w:p>
        </w:tc>
      </w:tr>
      <w:tr w14:paraId="66612E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75612D89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Urinary protei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6AEAE675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+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21EE1938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+-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4BB277FB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092DAE51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+-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23DE9BF2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5252F36C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~2+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5DCEC6A8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+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725AD4C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+</w:t>
            </w:r>
          </w:p>
        </w:tc>
      </w:tr>
      <w:tr w14:paraId="249158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63D7B815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Urinary RBC(/HP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047855A4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6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62CAB630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5.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544F48DA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.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43BDF27A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.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540E1D66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3.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228753D4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4.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3FF50514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4C52D44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.3</w:t>
            </w:r>
          </w:p>
        </w:tc>
      </w:tr>
      <w:tr w14:paraId="7B42B2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799146DB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4-h urinary protein content(g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4CFF2DF0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.3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7644995E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4DEC541C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61A67FE0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0.2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22318CB1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0.0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13236186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0.25~0.6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00470871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.0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2273480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5.5</w:t>
            </w:r>
          </w:p>
        </w:tc>
      </w:tr>
      <w:tr w14:paraId="177382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04FAEE9D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Blood urea nitrogen(mmol/L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71BFD4C4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40.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49D850D5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7B79F50C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040AC3E0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8.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1B470846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6.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618491E9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7.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46323DF7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2F7372C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36.3</w:t>
            </w:r>
          </w:p>
        </w:tc>
      </w:tr>
      <w:tr w14:paraId="482B56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3BE93FF4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Blood creatinine(µmmol/L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59DC42FF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35.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44FDB96D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0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5A34DCC2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75.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2EA1AB5E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6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49EEFEE2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7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40B06495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9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1872C5D8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38.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98F0314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576</w:t>
            </w:r>
          </w:p>
        </w:tc>
      </w:tr>
      <w:tr w14:paraId="67F3C5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44ADF911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eGFR (ml/min/1.73 m²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43C54EA1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4CBF3CBF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4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075F09C8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6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1704CFE2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7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626B1613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6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34906F21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6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67EB7755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43.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D1DB079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0.4</w:t>
            </w:r>
          </w:p>
        </w:tc>
      </w:tr>
      <w:tr w14:paraId="71875A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1829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520DD472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LVMI (g/m</w:t>
            </w: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vertAlign w:val="superscript"/>
                <w:lang w:eastAsia="zh-CN" w:bidi="ar"/>
              </w:rPr>
              <w:t>2.7</w:t>
            </w: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)</w:t>
            </w:r>
          </w:p>
        </w:tc>
        <w:tc>
          <w:tcPr>
            <w:tcW w:w="1268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5351ADD4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42.1</w:t>
            </w:r>
          </w:p>
        </w:tc>
        <w:tc>
          <w:tcPr>
            <w:tcW w:w="1268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2BAEAA51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1268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4F8B8B03">
            <w:pPr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1268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6CA92555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36.6</w:t>
            </w:r>
          </w:p>
        </w:tc>
        <w:tc>
          <w:tcPr>
            <w:tcW w:w="1268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62DA66DB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42.8</w:t>
            </w:r>
          </w:p>
        </w:tc>
        <w:tc>
          <w:tcPr>
            <w:tcW w:w="1268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40C0A7F6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1268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66006D0C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46.6</w:t>
            </w:r>
          </w:p>
        </w:tc>
        <w:tc>
          <w:tcPr>
            <w:tcW w:w="1271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5254602B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48.2</w:t>
            </w:r>
          </w:p>
        </w:tc>
      </w:tr>
    </w:tbl>
    <w:p w14:paraId="5D558A45">
      <w:pPr>
        <w:rPr>
          <w:rFonts w:ascii="Times New Roman" w:hAnsi="Times New Roman" w:eastAsia="宋体" w:cs="Times New Roman"/>
          <w:szCs w:val="21"/>
          <w:lang w:eastAsia="zh-CN"/>
        </w:rPr>
      </w:pPr>
      <w:r>
        <w:rPr>
          <w:rFonts w:ascii="Times New Roman" w:hAnsi="Times New Roman" w:eastAsia="宋体" w:cs="Times New Roman"/>
          <w:szCs w:val="21"/>
          <w:lang w:eastAsia="zh-CN"/>
        </w:rPr>
        <w:t>eGFR: estimated glomerular filtration rate, LVMI: left ventricular mass index, ND: no data.</w:t>
      </w:r>
    </w:p>
    <w:p w14:paraId="3D9FC713">
      <w:pPr>
        <w:suppressLineNumbers/>
        <w:spacing w:after="0" w:line="360" w:lineRule="auto"/>
        <w:rPr>
          <w:rFonts w:ascii="Times New Roman" w:hAnsi="Times New Roman" w:cs="Times New Roman"/>
          <w:sz w:val="26"/>
          <w:szCs w:val="26"/>
        </w:rPr>
      </w:pPr>
    </w:p>
    <w:p w14:paraId="688FA0ED">
      <w:pPr>
        <w:rPr>
          <w:rFonts w:hint="default"/>
          <w:lang w:val="en-US" w:eastAsia="zh-CN"/>
        </w:rPr>
      </w:pPr>
      <w:bookmarkStart w:id="0" w:name="_GoBack"/>
      <w:bookmarkEnd w:id="0"/>
    </w:p>
    <w:sectPr>
      <w:headerReference r:id="rId5" w:type="default"/>
      <w:footerReference r:id="rId6" w:type="default"/>
      <w:pgSz w:w="12240" w:h="15840"/>
      <w:pgMar w:top="1360" w:right="1720" w:bottom="280" w:left="1680" w:header="720" w:footer="72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724342C"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0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13B907B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none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文本框 1025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"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 w14:paraId="313B907B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170578E">
    <w:pPr>
      <w:pStyle w:val="3"/>
      <w:jc w:val="center"/>
      <w:rPr>
        <w:i/>
        <w:iCs/>
      </w:rPr>
    </w:pPr>
  </w:p>
  <w:p w14:paraId="40120BE4">
    <w:pPr>
      <w:pStyle w:val="3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7C6925"/>
    <w:rsid w:val="079E79DA"/>
    <w:rsid w:val="0E682AF0"/>
    <w:rsid w:val="10973AD9"/>
    <w:rsid w:val="132711CC"/>
    <w:rsid w:val="14C47EF8"/>
    <w:rsid w:val="252217F3"/>
    <w:rsid w:val="2A473AAA"/>
    <w:rsid w:val="2B141BDE"/>
    <w:rsid w:val="2B253DEB"/>
    <w:rsid w:val="2D4744ED"/>
    <w:rsid w:val="359978AF"/>
    <w:rsid w:val="439671DC"/>
    <w:rsid w:val="44020D16"/>
    <w:rsid w:val="45422C77"/>
    <w:rsid w:val="4DC64B62"/>
    <w:rsid w:val="4F5661E1"/>
    <w:rsid w:val="52546BE0"/>
    <w:rsid w:val="52B4142D"/>
    <w:rsid w:val="530564D3"/>
    <w:rsid w:val="53B76F60"/>
    <w:rsid w:val="53BD2563"/>
    <w:rsid w:val="570C4473"/>
    <w:rsid w:val="571A1A7B"/>
    <w:rsid w:val="5FA47829"/>
    <w:rsid w:val="677B7170"/>
    <w:rsid w:val="6F4E40E2"/>
    <w:rsid w:val="71CC633B"/>
    <w:rsid w:val="72F24A18"/>
    <w:rsid w:val="76A35191"/>
    <w:rsid w:val="799B65F3"/>
    <w:rsid w:val="7B6A44CF"/>
    <w:rsid w:val="7BCE1006"/>
    <w:rsid w:val="7C8021FC"/>
    <w:rsid w:val="7CC61BD9"/>
    <w:rsid w:val="7DCC7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3">
    <w:name w:val="header"/>
    <w:basedOn w:val="1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4</Words>
  <Characters>643</Characters>
  <Lines>0</Lines>
  <Paragraphs>0</Paragraphs>
  <TotalTime>0</TotalTime>
  <ScaleCrop>false</ScaleCrop>
  <LinksUpToDate>false</LinksUpToDate>
  <CharactersWithSpaces>69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30T12:38:00Z</dcterms:created>
  <dc:creator>hp</dc:creator>
  <cp:lastModifiedBy>hh</cp:lastModifiedBy>
  <dcterms:modified xsi:type="dcterms:W3CDTF">2026-01-10T12:23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WRlYjgxMDg4YjI0MzA1ZTBlNzA5YzAyMzgwOThmZTMiLCJ1c2VySWQiOiIzMTgyMDE1MDkifQ==</vt:lpwstr>
  </property>
  <property fmtid="{D5CDD505-2E9C-101B-9397-08002B2CF9AE}" pid="4" name="ICV">
    <vt:lpwstr>EC3CE838CD1B4CD594D6A734E535A9AE_12</vt:lpwstr>
  </property>
</Properties>
</file>